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79825" w14:textId="05BCBA6C" w:rsidR="00866672" w:rsidRDefault="00866672" w:rsidP="00866672">
      <w:pPr>
        <w:pStyle w:val="EndNoteBibliography"/>
      </w:pPr>
      <w:r>
        <w:t>Supplementary t</w:t>
      </w:r>
      <w:r w:rsidRPr="00B919B0">
        <w:t xml:space="preserve">able </w:t>
      </w:r>
      <w:r>
        <w:t>1</w:t>
      </w:r>
      <w:r w:rsidRPr="00B919B0">
        <w:t xml:space="preserve">. Univariate and multivariable analysis of </w:t>
      </w:r>
      <w:r>
        <w:t>OS</w:t>
      </w:r>
      <w:r w:rsidR="0023513C">
        <w:t xml:space="preserve"> for G3 sarcoma</w:t>
      </w:r>
      <w:r w:rsidRPr="00B919B0">
        <w:t>.</w:t>
      </w:r>
      <w:r>
        <w:t xml:space="preserve"> </w:t>
      </w:r>
    </w:p>
    <w:p w14:paraId="2164A0E8" w14:textId="7FF7A8BB" w:rsidR="00AA0B5C" w:rsidRDefault="00AA0B5C">
      <w:pPr>
        <w:rPr>
          <w:lang w:val="en-US"/>
        </w:rPr>
      </w:pPr>
    </w:p>
    <w:p w14:paraId="5B111BB2" w14:textId="3A606EFB" w:rsidR="00866672" w:rsidRDefault="00866672">
      <w:pPr>
        <w:rPr>
          <w:lang w:val="en-US"/>
        </w:rPr>
      </w:pPr>
    </w:p>
    <w:tbl>
      <w:tblPr>
        <w:tblStyle w:val="Listentabelle1hellAkzent3"/>
        <w:tblW w:w="4599" w:type="dxa"/>
        <w:tblInd w:w="2241" w:type="dxa"/>
        <w:tblLayout w:type="fixed"/>
        <w:tblLook w:val="04A0" w:firstRow="1" w:lastRow="0" w:firstColumn="1" w:lastColumn="0" w:noHBand="0" w:noVBand="1"/>
      </w:tblPr>
      <w:tblGrid>
        <w:gridCol w:w="1320"/>
        <w:gridCol w:w="947"/>
        <w:gridCol w:w="678"/>
        <w:gridCol w:w="947"/>
        <w:gridCol w:w="701"/>
        <w:gridCol w:w="6"/>
      </w:tblGrid>
      <w:tr w:rsidR="00866672" w:rsidRPr="00D27E9C" w14:paraId="2662F178" w14:textId="77777777" w:rsidTr="008666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vMerge w:val="restart"/>
          </w:tcPr>
          <w:p w14:paraId="74F5B81B" w14:textId="77777777" w:rsidR="00866672" w:rsidRPr="00C85A99" w:rsidRDefault="00866672" w:rsidP="00476D9B">
            <w:pPr>
              <w:jc w:val="center"/>
              <w:rPr>
                <w:b w:val="0"/>
                <w:bCs w:val="0"/>
                <w:color w:val="000000" w:themeColor="text1"/>
                <w:sz w:val="14"/>
                <w:szCs w:val="14"/>
                <w:lang w:val="en-US"/>
              </w:rPr>
            </w:pPr>
          </w:p>
          <w:p w14:paraId="11A4CF69" w14:textId="77777777" w:rsidR="00866672" w:rsidRPr="00D27E9C" w:rsidRDefault="00866672" w:rsidP="00476D9B">
            <w:pPr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  <w:r w:rsidRPr="00D27E9C">
              <w:rPr>
                <w:color w:val="000000" w:themeColor="text1"/>
                <w:sz w:val="14"/>
                <w:szCs w:val="14"/>
                <w:lang w:val="pl-PL"/>
              </w:rPr>
              <w:t>Variable</w:t>
            </w:r>
          </w:p>
        </w:tc>
        <w:tc>
          <w:tcPr>
            <w:tcW w:w="3279" w:type="dxa"/>
            <w:gridSpan w:val="5"/>
          </w:tcPr>
          <w:p w14:paraId="7AB5AAB6" w14:textId="77777777" w:rsidR="00866672" w:rsidRPr="00D27E9C" w:rsidRDefault="00866672" w:rsidP="00476D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4"/>
                <w:szCs w:val="14"/>
                <w:lang w:val="pl-PL"/>
              </w:rPr>
            </w:pPr>
            <w:r w:rsidRPr="00D27E9C">
              <w:rPr>
                <w:color w:val="000000" w:themeColor="text1"/>
                <w:sz w:val="14"/>
                <w:szCs w:val="14"/>
                <w:lang w:val="pl-PL"/>
              </w:rPr>
              <w:t>G3 sarcoma (N=62)</w:t>
            </w:r>
          </w:p>
        </w:tc>
      </w:tr>
      <w:tr w:rsidR="00866672" w:rsidRPr="00D27E9C" w14:paraId="53BF2081" w14:textId="77777777" w:rsidTr="00866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vMerge/>
          </w:tcPr>
          <w:p w14:paraId="3CD64B0E" w14:textId="77777777" w:rsidR="00866672" w:rsidRPr="00D27E9C" w:rsidRDefault="00866672" w:rsidP="00476D9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625" w:type="dxa"/>
            <w:gridSpan w:val="2"/>
          </w:tcPr>
          <w:p w14:paraId="040A365A" w14:textId="77777777" w:rsidR="00866672" w:rsidRPr="00D27E9C" w:rsidRDefault="00866672" w:rsidP="00476D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D27E9C">
              <w:rPr>
                <w:b/>
                <w:bCs/>
                <w:color w:val="000000" w:themeColor="text1"/>
                <w:sz w:val="14"/>
                <w:szCs w:val="14"/>
                <w:lang w:val="pl-PL"/>
              </w:rPr>
              <w:t>univariate analysis</w:t>
            </w:r>
          </w:p>
        </w:tc>
        <w:tc>
          <w:tcPr>
            <w:tcW w:w="1654" w:type="dxa"/>
            <w:gridSpan w:val="3"/>
          </w:tcPr>
          <w:p w14:paraId="16D3BB24" w14:textId="77777777" w:rsidR="00866672" w:rsidRPr="00D27E9C" w:rsidRDefault="00866672" w:rsidP="00476D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D27E9C">
              <w:rPr>
                <w:b/>
                <w:bCs/>
                <w:color w:val="000000" w:themeColor="text1"/>
                <w:sz w:val="14"/>
                <w:szCs w:val="14"/>
                <w:lang w:val="pl-PL"/>
              </w:rPr>
              <w:t>multivariable analysis</w:t>
            </w:r>
          </w:p>
        </w:tc>
      </w:tr>
      <w:tr w:rsidR="00866672" w:rsidRPr="00D27E9C" w14:paraId="2CA88271" w14:textId="77777777" w:rsidTr="00866672">
        <w:trPr>
          <w:gridAfter w:val="1"/>
          <w:wAfter w:w="6" w:type="dxa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664ED931" w14:textId="77777777" w:rsidR="00866672" w:rsidRPr="00D27E9C" w:rsidRDefault="00866672" w:rsidP="00476D9B">
            <w:pPr>
              <w:jc w:val="center"/>
              <w:rPr>
                <w:b w:val="0"/>
                <w:bCs w:val="0"/>
                <w:color w:val="000000" w:themeColor="text1"/>
                <w:sz w:val="14"/>
                <w:szCs w:val="14"/>
                <w:lang w:val="pl-PL"/>
              </w:rPr>
            </w:pPr>
          </w:p>
        </w:tc>
        <w:tc>
          <w:tcPr>
            <w:tcW w:w="947" w:type="dxa"/>
          </w:tcPr>
          <w:p w14:paraId="79EF0EF4" w14:textId="77777777" w:rsidR="00866672" w:rsidRPr="00D27E9C" w:rsidRDefault="00866672" w:rsidP="00476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D27E9C">
              <w:rPr>
                <w:b/>
                <w:bCs/>
                <w:color w:val="000000" w:themeColor="text1"/>
                <w:sz w:val="14"/>
                <w:szCs w:val="14"/>
                <w:lang w:val="pl-PL"/>
              </w:rPr>
              <w:t>HR (95% CI)</w:t>
            </w:r>
          </w:p>
        </w:tc>
        <w:tc>
          <w:tcPr>
            <w:tcW w:w="678" w:type="dxa"/>
          </w:tcPr>
          <w:p w14:paraId="631DA4E5" w14:textId="77777777" w:rsidR="00866672" w:rsidRPr="00D27E9C" w:rsidRDefault="00866672" w:rsidP="00476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D27E9C">
              <w:rPr>
                <w:b/>
                <w:bCs/>
                <w:color w:val="000000" w:themeColor="text1"/>
                <w:sz w:val="14"/>
                <w:szCs w:val="14"/>
                <w:lang w:val="pl-PL"/>
              </w:rPr>
              <w:t>p-Value</w:t>
            </w:r>
          </w:p>
        </w:tc>
        <w:tc>
          <w:tcPr>
            <w:tcW w:w="947" w:type="dxa"/>
          </w:tcPr>
          <w:p w14:paraId="034BC195" w14:textId="77777777" w:rsidR="00866672" w:rsidRPr="00D27E9C" w:rsidRDefault="00866672" w:rsidP="00476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D27E9C">
              <w:rPr>
                <w:b/>
                <w:bCs/>
                <w:color w:val="000000" w:themeColor="text1"/>
                <w:sz w:val="14"/>
                <w:szCs w:val="14"/>
                <w:lang w:val="pl-PL"/>
              </w:rPr>
              <w:t>HR (95% CI)</w:t>
            </w:r>
          </w:p>
        </w:tc>
        <w:tc>
          <w:tcPr>
            <w:tcW w:w="701" w:type="dxa"/>
          </w:tcPr>
          <w:p w14:paraId="0C4E232F" w14:textId="77777777" w:rsidR="00866672" w:rsidRPr="00D27E9C" w:rsidRDefault="00866672" w:rsidP="00476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D27E9C">
              <w:rPr>
                <w:b/>
                <w:bCs/>
                <w:color w:val="000000" w:themeColor="text1"/>
                <w:sz w:val="14"/>
                <w:szCs w:val="14"/>
                <w:lang w:val="pl-PL"/>
              </w:rPr>
              <w:t>p-Value</w:t>
            </w:r>
          </w:p>
        </w:tc>
      </w:tr>
      <w:tr w:rsidR="00866672" w:rsidRPr="00D27E9C" w14:paraId="249D15BF" w14:textId="77777777" w:rsidTr="0086667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57A0F4A5" w14:textId="77777777" w:rsidR="00866672" w:rsidRPr="00C85A99" w:rsidRDefault="00866672" w:rsidP="00476D9B">
            <w:pPr>
              <w:rPr>
                <w:b w:val="0"/>
                <w:bCs w:val="0"/>
                <w:color w:val="000000" w:themeColor="text1"/>
                <w:sz w:val="14"/>
                <w:szCs w:val="14"/>
                <w:lang w:val="pl-PL"/>
              </w:rPr>
            </w:pPr>
            <w:r w:rsidRPr="00C85A99">
              <w:rPr>
                <w:color w:val="000000" w:themeColor="text1"/>
                <w:sz w:val="14"/>
                <w:szCs w:val="14"/>
                <w:lang w:val="pl-PL"/>
              </w:rPr>
              <w:t>Age(in years)</w:t>
            </w:r>
          </w:p>
          <w:p w14:paraId="54D63319" w14:textId="77777777" w:rsidR="00866672" w:rsidRPr="00C85A99" w:rsidRDefault="00866672" w:rsidP="00476D9B">
            <w:pPr>
              <w:rPr>
                <w:b w:val="0"/>
                <w:bCs w:val="0"/>
                <w:color w:val="000000" w:themeColor="text1"/>
                <w:sz w:val="14"/>
                <w:szCs w:val="14"/>
                <w:lang w:val="pl-PL"/>
              </w:rPr>
            </w:pPr>
            <w:r w:rsidRPr="00C85A99">
              <w:rPr>
                <w:color w:val="000000" w:themeColor="text1"/>
                <w:sz w:val="14"/>
                <w:szCs w:val="14"/>
                <w:lang w:val="pl-PL"/>
              </w:rPr>
              <w:t>&lt;61</w:t>
            </w:r>
          </w:p>
          <w:p w14:paraId="38731D73" w14:textId="77777777" w:rsidR="00866672" w:rsidRPr="00D27E9C" w:rsidRDefault="00866672" w:rsidP="00476D9B">
            <w:pPr>
              <w:rPr>
                <w:color w:val="000000" w:themeColor="text1"/>
                <w:sz w:val="14"/>
                <w:szCs w:val="14"/>
                <w:lang w:val="pl-PL"/>
              </w:rPr>
            </w:pPr>
            <w:r w:rsidRPr="00C85A99">
              <w:rPr>
                <w:color w:val="000000" w:themeColor="text1"/>
                <w:sz w:val="14"/>
                <w:szCs w:val="14"/>
                <w:lang w:val="pl-PL"/>
              </w:rPr>
              <w:t>≥61</w:t>
            </w:r>
          </w:p>
        </w:tc>
        <w:tc>
          <w:tcPr>
            <w:tcW w:w="947" w:type="dxa"/>
          </w:tcPr>
          <w:p w14:paraId="333D96AD" w14:textId="77777777" w:rsidR="00866672" w:rsidRPr="00D27E9C" w:rsidRDefault="00866672" w:rsidP="00476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  <w:p w14:paraId="5CCA32C7" w14:textId="77777777" w:rsidR="00866672" w:rsidRDefault="00866672" w:rsidP="00476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pl-PL"/>
              </w:rPr>
            </w:pPr>
            <w:r>
              <w:rPr>
                <w:color w:val="000000" w:themeColor="text1"/>
                <w:sz w:val="14"/>
                <w:szCs w:val="14"/>
                <w:lang w:val="pl-PL"/>
              </w:rPr>
              <w:t>Ref.</w:t>
            </w:r>
          </w:p>
          <w:p w14:paraId="540AE484" w14:textId="77777777" w:rsidR="00866672" w:rsidRPr="00D27E9C" w:rsidRDefault="00866672" w:rsidP="00476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pl-PL"/>
              </w:rPr>
            </w:pPr>
            <w:r>
              <w:rPr>
                <w:color w:val="000000" w:themeColor="text1"/>
                <w:sz w:val="14"/>
                <w:szCs w:val="14"/>
                <w:lang w:val="pl-PL"/>
              </w:rPr>
              <w:t>1.446 (.617-3.387)</w:t>
            </w:r>
          </w:p>
        </w:tc>
        <w:tc>
          <w:tcPr>
            <w:tcW w:w="678" w:type="dxa"/>
          </w:tcPr>
          <w:p w14:paraId="40ED8F31" w14:textId="77777777" w:rsidR="00866672" w:rsidRPr="00D51FEE" w:rsidRDefault="00866672" w:rsidP="00476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  <w:p w14:paraId="749B3293" w14:textId="77777777" w:rsidR="00866672" w:rsidRPr="00D51FEE" w:rsidRDefault="00866672" w:rsidP="00476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pl-PL"/>
              </w:rPr>
            </w:pPr>
            <w:r>
              <w:rPr>
                <w:color w:val="000000" w:themeColor="text1"/>
                <w:sz w:val="14"/>
                <w:szCs w:val="14"/>
              </w:rPr>
              <w:t>.396</w:t>
            </w:r>
          </w:p>
        </w:tc>
        <w:tc>
          <w:tcPr>
            <w:tcW w:w="947" w:type="dxa"/>
          </w:tcPr>
          <w:p w14:paraId="00F02133" w14:textId="77777777" w:rsidR="00866672" w:rsidRPr="00D27E9C" w:rsidRDefault="00866672" w:rsidP="00476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  <w:p w14:paraId="1736554E" w14:textId="77777777" w:rsidR="00866672" w:rsidRPr="00D27E9C" w:rsidRDefault="00866672" w:rsidP="00476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D27E9C">
              <w:rPr>
                <w:color w:val="000000" w:themeColor="text1"/>
                <w:sz w:val="14"/>
                <w:szCs w:val="14"/>
              </w:rPr>
              <w:t>Ref</w:t>
            </w:r>
            <w:proofErr w:type="spellEnd"/>
            <w:r w:rsidRPr="00D27E9C">
              <w:rPr>
                <w:color w:val="000000" w:themeColor="text1"/>
                <w:sz w:val="14"/>
                <w:szCs w:val="14"/>
              </w:rPr>
              <w:t>.</w:t>
            </w:r>
          </w:p>
          <w:p w14:paraId="1A735886" w14:textId="77777777" w:rsidR="00866672" w:rsidRPr="00D27E9C" w:rsidRDefault="00866672" w:rsidP="00476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01" w:type="dxa"/>
          </w:tcPr>
          <w:p w14:paraId="5617BAB9" w14:textId="77777777" w:rsidR="00866672" w:rsidRPr="00D27E9C" w:rsidRDefault="00866672" w:rsidP="00476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  <w:p w14:paraId="67632994" w14:textId="77777777" w:rsidR="00866672" w:rsidRPr="00D27E9C" w:rsidRDefault="00866672" w:rsidP="00476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  <w:p w14:paraId="623EF72B" w14:textId="77777777" w:rsidR="00866672" w:rsidRPr="00D27E9C" w:rsidRDefault="00866672" w:rsidP="00476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</w:tr>
      <w:tr w:rsidR="00866672" w:rsidRPr="00D27E9C" w14:paraId="6F753FA5" w14:textId="77777777" w:rsidTr="00866672">
        <w:trPr>
          <w:gridAfter w:val="1"/>
          <w:wAfter w:w="6" w:type="dxa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39581428" w14:textId="77777777" w:rsidR="00866672" w:rsidRPr="00C85A99" w:rsidRDefault="00866672" w:rsidP="00476D9B">
            <w:pPr>
              <w:rPr>
                <w:b w:val="0"/>
                <w:bCs w:val="0"/>
                <w:color w:val="000000" w:themeColor="text1"/>
                <w:sz w:val="14"/>
                <w:szCs w:val="14"/>
                <w:lang w:val="pl-PL"/>
              </w:rPr>
            </w:pPr>
            <w:r w:rsidRPr="00C85A99">
              <w:rPr>
                <w:color w:val="000000" w:themeColor="text1"/>
                <w:sz w:val="14"/>
                <w:szCs w:val="14"/>
                <w:lang w:val="pl-PL"/>
              </w:rPr>
              <w:t>Sex</w:t>
            </w:r>
          </w:p>
          <w:p w14:paraId="030A1F39" w14:textId="77777777" w:rsidR="00866672" w:rsidRPr="00C85A99" w:rsidRDefault="00866672" w:rsidP="00476D9B">
            <w:pPr>
              <w:rPr>
                <w:b w:val="0"/>
                <w:bCs w:val="0"/>
                <w:color w:val="000000" w:themeColor="text1"/>
                <w:sz w:val="14"/>
                <w:szCs w:val="14"/>
                <w:lang w:val="pl-PL"/>
              </w:rPr>
            </w:pPr>
            <w:r w:rsidRPr="00C85A99">
              <w:rPr>
                <w:color w:val="000000" w:themeColor="text1"/>
                <w:sz w:val="14"/>
                <w:szCs w:val="14"/>
                <w:lang w:val="pl-PL"/>
              </w:rPr>
              <w:t>male</w:t>
            </w:r>
          </w:p>
          <w:p w14:paraId="365C7545" w14:textId="77777777" w:rsidR="00866672" w:rsidRPr="00D27E9C" w:rsidRDefault="00866672" w:rsidP="00476D9B">
            <w:pPr>
              <w:rPr>
                <w:color w:val="000000" w:themeColor="text1"/>
                <w:sz w:val="14"/>
                <w:szCs w:val="14"/>
                <w:lang w:val="pl-PL"/>
              </w:rPr>
            </w:pPr>
            <w:r w:rsidRPr="00C85A99">
              <w:rPr>
                <w:color w:val="000000" w:themeColor="text1"/>
                <w:sz w:val="14"/>
                <w:szCs w:val="14"/>
                <w:lang w:val="pl-PL"/>
              </w:rPr>
              <w:t>female</w:t>
            </w:r>
          </w:p>
        </w:tc>
        <w:tc>
          <w:tcPr>
            <w:tcW w:w="947" w:type="dxa"/>
          </w:tcPr>
          <w:p w14:paraId="140BAE50" w14:textId="77777777" w:rsidR="00866672" w:rsidRDefault="00866672" w:rsidP="00476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  <w:p w14:paraId="1F2B002B" w14:textId="77777777" w:rsidR="00866672" w:rsidRPr="00D27E9C" w:rsidRDefault="00866672" w:rsidP="00476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proofErr w:type="spellStart"/>
            <w:r>
              <w:rPr>
                <w:color w:val="000000" w:themeColor="text1"/>
                <w:sz w:val="14"/>
                <w:szCs w:val="14"/>
              </w:rPr>
              <w:t>Ref</w:t>
            </w:r>
            <w:proofErr w:type="spellEnd"/>
            <w:r>
              <w:rPr>
                <w:color w:val="000000" w:themeColor="text1"/>
                <w:sz w:val="14"/>
                <w:szCs w:val="14"/>
              </w:rPr>
              <w:t>.</w:t>
            </w:r>
          </w:p>
          <w:p w14:paraId="4FB22193" w14:textId="77777777" w:rsidR="00866672" w:rsidRPr="00D27E9C" w:rsidRDefault="00866672" w:rsidP="00476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pl-PL"/>
              </w:rPr>
            </w:pPr>
            <w:r>
              <w:rPr>
                <w:color w:val="000000" w:themeColor="text1"/>
                <w:sz w:val="14"/>
                <w:szCs w:val="14"/>
                <w:lang w:val="pl-PL"/>
              </w:rPr>
              <w:t>1.271 (.554-2.915)</w:t>
            </w:r>
          </w:p>
        </w:tc>
        <w:tc>
          <w:tcPr>
            <w:tcW w:w="678" w:type="dxa"/>
          </w:tcPr>
          <w:p w14:paraId="7FBEE7D4" w14:textId="77777777" w:rsidR="00866672" w:rsidRPr="00D51FEE" w:rsidRDefault="00866672" w:rsidP="00476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  <w:p w14:paraId="59D0B1A4" w14:textId="77777777" w:rsidR="00866672" w:rsidRPr="00D51FEE" w:rsidRDefault="00866672" w:rsidP="00476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  <w:p w14:paraId="363BC3B6" w14:textId="77777777" w:rsidR="00866672" w:rsidRPr="00D51FEE" w:rsidRDefault="00866672" w:rsidP="00476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pl-PL"/>
              </w:rPr>
            </w:pPr>
            <w:r w:rsidRPr="00D51FEE">
              <w:rPr>
                <w:color w:val="000000" w:themeColor="text1"/>
                <w:sz w:val="14"/>
                <w:szCs w:val="14"/>
                <w:lang w:val="pl-PL"/>
              </w:rPr>
              <w:t>.572</w:t>
            </w:r>
          </w:p>
        </w:tc>
        <w:tc>
          <w:tcPr>
            <w:tcW w:w="947" w:type="dxa"/>
          </w:tcPr>
          <w:p w14:paraId="2DCFDC82" w14:textId="77777777" w:rsidR="00866672" w:rsidRPr="00D27E9C" w:rsidRDefault="00866672" w:rsidP="00476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  <w:p w14:paraId="1A4B3455" w14:textId="77777777" w:rsidR="00866672" w:rsidRPr="00D27E9C" w:rsidRDefault="00866672" w:rsidP="00476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D27E9C">
              <w:rPr>
                <w:color w:val="000000" w:themeColor="text1"/>
                <w:sz w:val="14"/>
                <w:szCs w:val="14"/>
              </w:rPr>
              <w:t>Ref</w:t>
            </w:r>
            <w:proofErr w:type="spellEnd"/>
            <w:r w:rsidRPr="00D27E9C">
              <w:rPr>
                <w:color w:val="000000" w:themeColor="text1"/>
                <w:sz w:val="14"/>
                <w:szCs w:val="14"/>
              </w:rPr>
              <w:t>.</w:t>
            </w:r>
          </w:p>
          <w:p w14:paraId="522350D5" w14:textId="77777777" w:rsidR="00866672" w:rsidRPr="00D27E9C" w:rsidRDefault="00866672" w:rsidP="00476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01" w:type="dxa"/>
          </w:tcPr>
          <w:p w14:paraId="2FE0DECF" w14:textId="77777777" w:rsidR="00866672" w:rsidRPr="00D27E9C" w:rsidRDefault="00866672" w:rsidP="00476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  <w:p w14:paraId="60D08676" w14:textId="77777777" w:rsidR="00866672" w:rsidRPr="00D27E9C" w:rsidRDefault="00866672" w:rsidP="00476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  <w:p w14:paraId="3AC33FD9" w14:textId="77777777" w:rsidR="00866672" w:rsidRPr="00D27E9C" w:rsidRDefault="00866672" w:rsidP="00476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</w:tr>
      <w:tr w:rsidR="00866672" w:rsidRPr="00D27E9C" w14:paraId="4400FEF9" w14:textId="77777777" w:rsidTr="0086667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001798A7" w14:textId="77777777" w:rsidR="00866672" w:rsidRPr="00C85A99" w:rsidRDefault="00866672" w:rsidP="00476D9B">
            <w:pPr>
              <w:rPr>
                <w:b w:val="0"/>
                <w:bCs w:val="0"/>
                <w:color w:val="000000" w:themeColor="text1"/>
                <w:sz w:val="14"/>
                <w:szCs w:val="14"/>
                <w:lang w:val="pl-PL"/>
              </w:rPr>
            </w:pPr>
            <w:r w:rsidRPr="00C85A99">
              <w:rPr>
                <w:color w:val="000000" w:themeColor="text1"/>
                <w:sz w:val="14"/>
                <w:szCs w:val="14"/>
                <w:lang w:val="pl-PL"/>
              </w:rPr>
              <w:t>KPS</w:t>
            </w:r>
          </w:p>
          <w:p w14:paraId="2447EDF3" w14:textId="77777777" w:rsidR="00866672" w:rsidRPr="00C85A99" w:rsidRDefault="00866672" w:rsidP="00476D9B">
            <w:pPr>
              <w:rPr>
                <w:b w:val="0"/>
                <w:bCs w:val="0"/>
                <w:color w:val="000000" w:themeColor="text1"/>
                <w:sz w:val="14"/>
                <w:szCs w:val="14"/>
                <w:lang w:val="pl-PL"/>
              </w:rPr>
            </w:pPr>
            <w:r w:rsidRPr="00C85A99">
              <w:rPr>
                <w:color w:val="000000" w:themeColor="text1"/>
                <w:sz w:val="14"/>
                <w:szCs w:val="14"/>
                <w:lang w:val="pl-PL"/>
              </w:rPr>
              <w:t>&lt;90</w:t>
            </w:r>
          </w:p>
          <w:p w14:paraId="76804E5B" w14:textId="77777777" w:rsidR="00866672" w:rsidRPr="00D27E9C" w:rsidRDefault="00866672" w:rsidP="00476D9B">
            <w:pPr>
              <w:rPr>
                <w:color w:val="000000" w:themeColor="text1"/>
                <w:sz w:val="14"/>
                <w:szCs w:val="14"/>
                <w:lang w:val="pl-PL"/>
              </w:rPr>
            </w:pPr>
            <w:r w:rsidRPr="00C85A99">
              <w:rPr>
                <w:color w:val="000000" w:themeColor="text1"/>
                <w:sz w:val="14"/>
                <w:szCs w:val="14"/>
                <w:lang w:val="pl-PL"/>
              </w:rPr>
              <w:t>≥90</w:t>
            </w:r>
          </w:p>
        </w:tc>
        <w:tc>
          <w:tcPr>
            <w:tcW w:w="947" w:type="dxa"/>
          </w:tcPr>
          <w:p w14:paraId="334AE0AF" w14:textId="77777777" w:rsidR="00866672" w:rsidRPr="002173B1" w:rsidRDefault="00866672" w:rsidP="00476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5A9A7B81" w14:textId="77777777" w:rsidR="00866672" w:rsidRPr="002173B1" w:rsidRDefault="00866672" w:rsidP="00476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pl-PL"/>
              </w:rPr>
            </w:pPr>
            <w:r w:rsidRPr="002173B1">
              <w:rPr>
                <w:sz w:val="14"/>
                <w:szCs w:val="14"/>
                <w:lang w:val="pl-PL"/>
              </w:rPr>
              <w:t>Ref.</w:t>
            </w:r>
          </w:p>
          <w:p w14:paraId="7380ED36" w14:textId="77777777" w:rsidR="00866672" w:rsidRPr="002173B1" w:rsidRDefault="00866672" w:rsidP="00476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pl-PL"/>
              </w:rPr>
            </w:pPr>
            <w:r w:rsidRPr="002173B1">
              <w:rPr>
                <w:sz w:val="14"/>
                <w:szCs w:val="14"/>
                <w:lang w:val="pl-PL"/>
              </w:rPr>
              <w:t>.372 (.162-.858)</w:t>
            </w:r>
          </w:p>
        </w:tc>
        <w:tc>
          <w:tcPr>
            <w:tcW w:w="678" w:type="dxa"/>
          </w:tcPr>
          <w:p w14:paraId="3419194B" w14:textId="77777777" w:rsidR="00866672" w:rsidRPr="002173B1" w:rsidRDefault="00866672" w:rsidP="00476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41EC22A5" w14:textId="77777777" w:rsidR="00866672" w:rsidRPr="002173B1" w:rsidRDefault="00866672" w:rsidP="00476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1AF9E9F6" w14:textId="77777777" w:rsidR="00866672" w:rsidRPr="002173B1" w:rsidRDefault="00866672" w:rsidP="00476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pl-PL"/>
              </w:rPr>
            </w:pPr>
            <w:r w:rsidRPr="002173B1">
              <w:rPr>
                <w:sz w:val="14"/>
                <w:szCs w:val="14"/>
                <w:lang w:val="pl-PL"/>
              </w:rPr>
              <w:t>.020*</w:t>
            </w:r>
          </w:p>
        </w:tc>
        <w:tc>
          <w:tcPr>
            <w:tcW w:w="947" w:type="dxa"/>
          </w:tcPr>
          <w:p w14:paraId="009149EE" w14:textId="77777777" w:rsidR="00866672" w:rsidRPr="002173B1" w:rsidRDefault="00866672" w:rsidP="00476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60CDCE7B" w14:textId="77777777" w:rsidR="00866672" w:rsidRPr="002173B1" w:rsidRDefault="00866672" w:rsidP="00476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2173B1">
              <w:rPr>
                <w:sz w:val="14"/>
                <w:szCs w:val="14"/>
              </w:rPr>
              <w:t>Ref</w:t>
            </w:r>
            <w:proofErr w:type="spellEnd"/>
            <w:r w:rsidRPr="002173B1">
              <w:rPr>
                <w:sz w:val="14"/>
                <w:szCs w:val="14"/>
              </w:rPr>
              <w:t>.</w:t>
            </w:r>
          </w:p>
          <w:p w14:paraId="5277262A" w14:textId="77777777" w:rsidR="00866672" w:rsidRPr="002173B1" w:rsidRDefault="00866672" w:rsidP="00476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2173B1">
              <w:rPr>
                <w:sz w:val="14"/>
                <w:szCs w:val="14"/>
              </w:rPr>
              <w:t>.617 (.246-1.550)</w:t>
            </w:r>
          </w:p>
          <w:p w14:paraId="40000AA0" w14:textId="77777777" w:rsidR="00866672" w:rsidRPr="002173B1" w:rsidRDefault="00866672" w:rsidP="00476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01" w:type="dxa"/>
          </w:tcPr>
          <w:p w14:paraId="5CA46F25" w14:textId="77777777" w:rsidR="00866672" w:rsidRPr="002173B1" w:rsidRDefault="00866672" w:rsidP="00476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2B48C22C" w14:textId="77777777" w:rsidR="00866672" w:rsidRPr="002173B1" w:rsidRDefault="00866672" w:rsidP="00476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214DE2C2" w14:textId="77777777" w:rsidR="00866672" w:rsidRPr="002173B1" w:rsidRDefault="00866672" w:rsidP="00476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2173B1">
              <w:rPr>
                <w:sz w:val="14"/>
                <w:szCs w:val="14"/>
              </w:rPr>
              <w:t>.304</w:t>
            </w:r>
          </w:p>
        </w:tc>
      </w:tr>
      <w:tr w:rsidR="00866672" w:rsidRPr="00D27E9C" w14:paraId="4C5ADF2F" w14:textId="77777777" w:rsidTr="00866672">
        <w:trPr>
          <w:gridAfter w:val="1"/>
          <w:wAfter w:w="6" w:type="dxa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75426FC5" w14:textId="77777777" w:rsidR="00866672" w:rsidRPr="00C85A99" w:rsidRDefault="00866672" w:rsidP="00476D9B">
            <w:pPr>
              <w:rPr>
                <w:b w:val="0"/>
                <w:bCs w:val="0"/>
                <w:color w:val="000000" w:themeColor="text1"/>
                <w:sz w:val="14"/>
                <w:szCs w:val="14"/>
                <w:lang w:val="pl-PL"/>
              </w:rPr>
            </w:pPr>
            <w:r w:rsidRPr="00C85A99">
              <w:rPr>
                <w:color w:val="000000" w:themeColor="text1"/>
                <w:sz w:val="14"/>
                <w:szCs w:val="14"/>
                <w:lang w:val="pl-PL"/>
              </w:rPr>
              <w:t>Location</w:t>
            </w:r>
          </w:p>
          <w:p w14:paraId="10C6C631" w14:textId="77777777" w:rsidR="00866672" w:rsidRPr="00C85A99" w:rsidRDefault="00866672" w:rsidP="00476D9B">
            <w:pPr>
              <w:rPr>
                <w:b w:val="0"/>
                <w:bCs w:val="0"/>
                <w:color w:val="000000" w:themeColor="text1"/>
                <w:sz w:val="14"/>
                <w:szCs w:val="14"/>
                <w:lang w:val="pl-PL"/>
              </w:rPr>
            </w:pPr>
            <w:r w:rsidRPr="00C85A99">
              <w:rPr>
                <w:color w:val="000000" w:themeColor="text1"/>
                <w:sz w:val="14"/>
                <w:szCs w:val="14"/>
                <w:lang w:val="pl-PL"/>
              </w:rPr>
              <w:t>other</w:t>
            </w:r>
          </w:p>
          <w:p w14:paraId="34ADEF63" w14:textId="77777777" w:rsidR="00866672" w:rsidRPr="00D27E9C" w:rsidRDefault="00866672" w:rsidP="00476D9B">
            <w:pPr>
              <w:rPr>
                <w:color w:val="000000" w:themeColor="text1"/>
                <w:sz w:val="14"/>
                <w:szCs w:val="14"/>
                <w:lang w:val="pl-PL"/>
              </w:rPr>
            </w:pPr>
            <w:r w:rsidRPr="00C85A99">
              <w:rPr>
                <w:color w:val="000000" w:themeColor="text1"/>
                <w:sz w:val="14"/>
                <w:szCs w:val="14"/>
                <w:lang w:val="pl-PL"/>
              </w:rPr>
              <w:t>extremity</w:t>
            </w:r>
          </w:p>
        </w:tc>
        <w:tc>
          <w:tcPr>
            <w:tcW w:w="947" w:type="dxa"/>
          </w:tcPr>
          <w:p w14:paraId="0FC57B8A" w14:textId="77777777" w:rsidR="00866672" w:rsidRPr="002173B1" w:rsidRDefault="00866672" w:rsidP="00476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2621170E" w14:textId="77777777" w:rsidR="00866672" w:rsidRPr="002173B1" w:rsidRDefault="00866672" w:rsidP="00476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2173B1">
              <w:rPr>
                <w:sz w:val="14"/>
                <w:szCs w:val="14"/>
              </w:rPr>
              <w:t>Ref</w:t>
            </w:r>
            <w:proofErr w:type="spellEnd"/>
            <w:r w:rsidRPr="002173B1">
              <w:rPr>
                <w:sz w:val="14"/>
                <w:szCs w:val="14"/>
              </w:rPr>
              <w:t>.</w:t>
            </w:r>
          </w:p>
          <w:p w14:paraId="5E7E3738" w14:textId="77777777" w:rsidR="00866672" w:rsidRPr="002173B1" w:rsidRDefault="00866672" w:rsidP="00476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pl-PL"/>
              </w:rPr>
            </w:pPr>
            <w:r w:rsidRPr="002173B1">
              <w:rPr>
                <w:sz w:val="14"/>
                <w:szCs w:val="14"/>
                <w:lang w:val="pl-PL"/>
              </w:rPr>
              <w:t>.774 (.305-1.963)</w:t>
            </w:r>
          </w:p>
        </w:tc>
        <w:tc>
          <w:tcPr>
            <w:tcW w:w="678" w:type="dxa"/>
          </w:tcPr>
          <w:p w14:paraId="2B1955F5" w14:textId="77777777" w:rsidR="00866672" w:rsidRPr="002173B1" w:rsidRDefault="00866672" w:rsidP="00476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06036017" w14:textId="77777777" w:rsidR="00866672" w:rsidRPr="002173B1" w:rsidRDefault="00866672" w:rsidP="00476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4A89FBCA" w14:textId="77777777" w:rsidR="00866672" w:rsidRPr="002173B1" w:rsidRDefault="00866672" w:rsidP="00476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pl-PL"/>
              </w:rPr>
            </w:pPr>
            <w:r w:rsidRPr="002173B1">
              <w:rPr>
                <w:sz w:val="14"/>
                <w:szCs w:val="14"/>
                <w:lang w:val="pl-PL"/>
              </w:rPr>
              <w:t>.590</w:t>
            </w:r>
          </w:p>
        </w:tc>
        <w:tc>
          <w:tcPr>
            <w:tcW w:w="947" w:type="dxa"/>
          </w:tcPr>
          <w:p w14:paraId="2A8D5F62" w14:textId="77777777" w:rsidR="00866672" w:rsidRPr="002173B1" w:rsidRDefault="00866672" w:rsidP="00476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0C90F4C4" w14:textId="77777777" w:rsidR="00866672" w:rsidRPr="002173B1" w:rsidRDefault="00866672" w:rsidP="00476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2173B1">
              <w:rPr>
                <w:sz w:val="14"/>
                <w:szCs w:val="14"/>
              </w:rPr>
              <w:t>Ref</w:t>
            </w:r>
            <w:proofErr w:type="spellEnd"/>
            <w:r w:rsidRPr="002173B1">
              <w:rPr>
                <w:sz w:val="14"/>
                <w:szCs w:val="14"/>
              </w:rPr>
              <w:t>.</w:t>
            </w:r>
          </w:p>
          <w:p w14:paraId="300AC597" w14:textId="77777777" w:rsidR="00866672" w:rsidRPr="002173B1" w:rsidRDefault="00866672" w:rsidP="00476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01" w:type="dxa"/>
          </w:tcPr>
          <w:p w14:paraId="284B0926" w14:textId="77777777" w:rsidR="00866672" w:rsidRPr="002173B1" w:rsidRDefault="00866672" w:rsidP="00476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61AAC1BB" w14:textId="77777777" w:rsidR="00866672" w:rsidRPr="002173B1" w:rsidRDefault="00866672" w:rsidP="00476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6ED71559" w14:textId="77777777" w:rsidR="00866672" w:rsidRPr="002173B1" w:rsidRDefault="00866672" w:rsidP="00476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866672" w:rsidRPr="00D27E9C" w14:paraId="0137409C" w14:textId="77777777" w:rsidTr="0086667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5530DE9F" w14:textId="77777777" w:rsidR="00866672" w:rsidRPr="00C85A99" w:rsidRDefault="00866672" w:rsidP="00476D9B">
            <w:pPr>
              <w:rPr>
                <w:b w:val="0"/>
                <w:bCs w:val="0"/>
                <w:color w:val="000000" w:themeColor="text1"/>
                <w:sz w:val="14"/>
                <w:szCs w:val="14"/>
                <w:lang w:val="pl-PL"/>
              </w:rPr>
            </w:pPr>
            <w:r>
              <w:rPr>
                <w:color w:val="000000" w:themeColor="text1"/>
                <w:sz w:val="14"/>
                <w:szCs w:val="14"/>
                <w:lang w:val="pl-PL"/>
              </w:rPr>
              <w:t>Tumor</w:t>
            </w:r>
            <w:r w:rsidRPr="00C85A99">
              <w:rPr>
                <w:color w:val="000000" w:themeColor="text1"/>
                <w:sz w:val="14"/>
                <w:szCs w:val="14"/>
                <w:lang w:val="pl-PL"/>
              </w:rPr>
              <w:t xml:space="preserve"> size</w:t>
            </w:r>
            <w:r>
              <w:rPr>
                <w:color w:val="000000" w:themeColor="text1"/>
                <w:sz w:val="14"/>
                <w:szCs w:val="14"/>
                <w:lang w:val="pl-PL"/>
              </w:rPr>
              <w:t xml:space="preserve"> </w:t>
            </w:r>
            <w:r w:rsidRPr="00C85A99">
              <w:rPr>
                <w:color w:val="000000" w:themeColor="text1"/>
                <w:sz w:val="14"/>
                <w:szCs w:val="14"/>
                <w:lang w:val="pl-PL"/>
              </w:rPr>
              <w:t>(in cm)</w:t>
            </w:r>
          </w:p>
          <w:p w14:paraId="4ED95DB7" w14:textId="77777777" w:rsidR="00866672" w:rsidRPr="00C85A99" w:rsidRDefault="00866672" w:rsidP="00476D9B">
            <w:pPr>
              <w:rPr>
                <w:b w:val="0"/>
                <w:bCs w:val="0"/>
                <w:color w:val="000000" w:themeColor="text1"/>
                <w:sz w:val="14"/>
                <w:szCs w:val="14"/>
                <w:lang w:val="pl-PL"/>
              </w:rPr>
            </w:pPr>
            <w:r w:rsidRPr="00C85A99">
              <w:rPr>
                <w:color w:val="000000" w:themeColor="text1"/>
                <w:sz w:val="14"/>
                <w:szCs w:val="14"/>
                <w:lang w:val="pl-PL"/>
              </w:rPr>
              <w:t>&lt;8.8</w:t>
            </w:r>
          </w:p>
          <w:p w14:paraId="03ED1B2A" w14:textId="77777777" w:rsidR="00866672" w:rsidRPr="00D27E9C" w:rsidRDefault="00866672" w:rsidP="00476D9B">
            <w:pPr>
              <w:rPr>
                <w:color w:val="000000" w:themeColor="text1"/>
                <w:sz w:val="14"/>
                <w:szCs w:val="14"/>
                <w:lang w:val="pl-PL"/>
              </w:rPr>
            </w:pPr>
            <w:r w:rsidRPr="00C85A99">
              <w:rPr>
                <w:color w:val="000000" w:themeColor="text1"/>
                <w:sz w:val="14"/>
                <w:szCs w:val="14"/>
                <w:lang w:val="pl-PL"/>
              </w:rPr>
              <w:t>≥8.8</w:t>
            </w:r>
          </w:p>
        </w:tc>
        <w:tc>
          <w:tcPr>
            <w:tcW w:w="947" w:type="dxa"/>
          </w:tcPr>
          <w:p w14:paraId="3A37BA07" w14:textId="77777777" w:rsidR="00866672" w:rsidRPr="002173B1" w:rsidRDefault="00866672" w:rsidP="00476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06E878FC" w14:textId="77777777" w:rsidR="00866672" w:rsidRPr="002173B1" w:rsidRDefault="00866672" w:rsidP="00476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2173B1">
              <w:rPr>
                <w:sz w:val="14"/>
                <w:szCs w:val="14"/>
              </w:rPr>
              <w:t>Ref</w:t>
            </w:r>
            <w:proofErr w:type="spellEnd"/>
            <w:r w:rsidRPr="002173B1">
              <w:rPr>
                <w:sz w:val="14"/>
                <w:szCs w:val="14"/>
              </w:rPr>
              <w:t>.</w:t>
            </w:r>
          </w:p>
          <w:p w14:paraId="1F76183E" w14:textId="77777777" w:rsidR="00866672" w:rsidRPr="002173B1" w:rsidRDefault="00866672" w:rsidP="00476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pl-PL"/>
              </w:rPr>
            </w:pPr>
            <w:r w:rsidRPr="002173B1">
              <w:rPr>
                <w:sz w:val="14"/>
                <w:szCs w:val="14"/>
                <w:lang w:val="pl-PL"/>
              </w:rPr>
              <w:t>1.246 (.545-2.852)</w:t>
            </w:r>
          </w:p>
        </w:tc>
        <w:tc>
          <w:tcPr>
            <w:tcW w:w="678" w:type="dxa"/>
          </w:tcPr>
          <w:p w14:paraId="108CBAF3" w14:textId="77777777" w:rsidR="00866672" w:rsidRPr="002173B1" w:rsidRDefault="00866672" w:rsidP="00476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01ECA724" w14:textId="77777777" w:rsidR="00866672" w:rsidRPr="002173B1" w:rsidRDefault="00866672" w:rsidP="00476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6ED4BFA8" w14:textId="77777777" w:rsidR="00866672" w:rsidRPr="002173B1" w:rsidRDefault="00866672" w:rsidP="00476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pl-PL"/>
              </w:rPr>
            </w:pPr>
            <w:r w:rsidRPr="002173B1">
              <w:rPr>
                <w:sz w:val="14"/>
                <w:szCs w:val="14"/>
                <w:lang w:val="pl-PL"/>
              </w:rPr>
              <w:t>.602</w:t>
            </w:r>
          </w:p>
        </w:tc>
        <w:tc>
          <w:tcPr>
            <w:tcW w:w="947" w:type="dxa"/>
          </w:tcPr>
          <w:p w14:paraId="72C976FB" w14:textId="77777777" w:rsidR="00866672" w:rsidRPr="002173B1" w:rsidRDefault="00866672" w:rsidP="00476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35E68221" w14:textId="77777777" w:rsidR="00866672" w:rsidRPr="002173B1" w:rsidRDefault="00866672" w:rsidP="00476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2173B1">
              <w:rPr>
                <w:sz w:val="14"/>
                <w:szCs w:val="14"/>
              </w:rPr>
              <w:t>Ref</w:t>
            </w:r>
            <w:proofErr w:type="spellEnd"/>
            <w:r w:rsidRPr="002173B1">
              <w:rPr>
                <w:sz w:val="14"/>
                <w:szCs w:val="14"/>
              </w:rPr>
              <w:t>.</w:t>
            </w:r>
          </w:p>
          <w:p w14:paraId="671B0B12" w14:textId="77777777" w:rsidR="00866672" w:rsidRPr="002173B1" w:rsidRDefault="00866672" w:rsidP="00476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01" w:type="dxa"/>
          </w:tcPr>
          <w:p w14:paraId="13849EA3" w14:textId="77777777" w:rsidR="00866672" w:rsidRPr="002173B1" w:rsidRDefault="00866672" w:rsidP="00476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61C698AC" w14:textId="77777777" w:rsidR="00866672" w:rsidRPr="002173B1" w:rsidRDefault="00866672" w:rsidP="00476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1ADBE6F0" w14:textId="77777777" w:rsidR="00866672" w:rsidRPr="002173B1" w:rsidRDefault="00866672" w:rsidP="00476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866672" w:rsidRPr="00D27E9C" w14:paraId="6B606D9C" w14:textId="77777777" w:rsidTr="00866672">
        <w:trPr>
          <w:gridAfter w:val="1"/>
          <w:wAfter w:w="6" w:type="dxa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3FB655B9" w14:textId="77777777" w:rsidR="00866672" w:rsidRPr="005F7BB8" w:rsidRDefault="00866672" w:rsidP="00476D9B">
            <w:pPr>
              <w:rPr>
                <w:b w:val="0"/>
                <w:bCs w:val="0"/>
                <w:color w:val="000000" w:themeColor="text1"/>
                <w:sz w:val="14"/>
                <w:szCs w:val="14"/>
                <w:lang w:val="pt-PT"/>
              </w:rPr>
            </w:pPr>
            <w:r w:rsidRPr="005F7BB8">
              <w:rPr>
                <w:color w:val="000000" w:themeColor="text1"/>
                <w:sz w:val="14"/>
                <w:szCs w:val="14"/>
                <w:lang w:val="pt-PT"/>
              </w:rPr>
              <w:t xml:space="preserve">Resection margin </w:t>
            </w:r>
          </w:p>
          <w:p w14:paraId="510364C3" w14:textId="77777777" w:rsidR="00866672" w:rsidRPr="005F7BB8" w:rsidRDefault="00866672" w:rsidP="00476D9B">
            <w:pPr>
              <w:rPr>
                <w:b w:val="0"/>
                <w:bCs w:val="0"/>
                <w:color w:val="000000" w:themeColor="text1"/>
                <w:sz w:val="14"/>
                <w:szCs w:val="14"/>
                <w:lang w:val="pt-PT"/>
              </w:rPr>
            </w:pPr>
            <w:r w:rsidRPr="005F7BB8">
              <w:rPr>
                <w:color w:val="000000" w:themeColor="text1"/>
                <w:sz w:val="14"/>
                <w:szCs w:val="14"/>
                <w:lang w:val="pt-PT"/>
              </w:rPr>
              <w:t>R0</w:t>
            </w:r>
          </w:p>
          <w:p w14:paraId="0A3D67E2" w14:textId="77777777" w:rsidR="00866672" w:rsidRPr="005F7BB8" w:rsidRDefault="00866672" w:rsidP="00476D9B">
            <w:pPr>
              <w:rPr>
                <w:b w:val="0"/>
                <w:bCs w:val="0"/>
                <w:color w:val="000000" w:themeColor="text1"/>
                <w:sz w:val="14"/>
                <w:szCs w:val="14"/>
                <w:lang w:val="pt-PT"/>
              </w:rPr>
            </w:pPr>
            <w:r w:rsidRPr="005F7BB8">
              <w:rPr>
                <w:color w:val="000000" w:themeColor="text1"/>
                <w:sz w:val="14"/>
                <w:szCs w:val="14"/>
                <w:lang w:val="pt-PT"/>
              </w:rPr>
              <w:t>R1/2</w:t>
            </w:r>
          </w:p>
          <w:p w14:paraId="70C6F0D0" w14:textId="77777777" w:rsidR="00866672" w:rsidRPr="005F7BB8" w:rsidRDefault="00866672" w:rsidP="00476D9B">
            <w:pPr>
              <w:rPr>
                <w:b w:val="0"/>
                <w:bCs w:val="0"/>
                <w:color w:val="000000" w:themeColor="text1"/>
                <w:sz w:val="14"/>
                <w:szCs w:val="14"/>
                <w:lang w:val="pt-PT"/>
              </w:rPr>
            </w:pPr>
          </w:p>
          <w:p w14:paraId="1B113FBF" w14:textId="77777777" w:rsidR="00866672" w:rsidRPr="004C4ED3" w:rsidRDefault="00866672" w:rsidP="00476D9B">
            <w:pPr>
              <w:rPr>
                <w:color w:val="000000" w:themeColor="text1"/>
                <w:sz w:val="14"/>
                <w:szCs w:val="14"/>
                <w:lang w:val="pt-PT"/>
              </w:rPr>
            </w:pPr>
            <w:r w:rsidRPr="005F7BB8">
              <w:rPr>
                <w:color w:val="000000" w:themeColor="text1"/>
                <w:sz w:val="14"/>
                <w:szCs w:val="14"/>
                <w:lang w:val="pt-PT"/>
              </w:rPr>
              <w:t>n/a</w:t>
            </w:r>
          </w:p>
        </w:tc>
        <w:tc>
          <w:tcPr>
            <w:tcW w:w="947" w:type="dxa"/>
          </w:tcPr>
          <w:p w14:paraId="7FC73050" w14:textId="77777777" w:rsidR="00866672" w:rsidRPr="002173B1" w:rsidRDefault="00866672" w:rsidP="00476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pt-PT"/>
              </w:rPr>
            </w:pPr>
          </w:p>
          <w:p w14:paraId="17957A88" w14:textId="77777777" w:rsidR="00866672" w:rsidRPr="002173B1" w:rsidRDefault="00866672" w:rsidP="00476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2173B1">
              <w:rPr>
                <w:sz w:val="14"/>
                <w:szCs w:val="14"/>
                <w:lang w:val="en-US"/>
              </w:rPr>
              <w:t>Ref.</w:t>
            </w:r>
          </w:p>
          <w:p w14:paraId="5C8A647C" w14:textId="77777777" w:rsidR="00866672" w:rsidRPr="002173B1" w:rsidRDefault="00866672" w:rsidP="00476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2173B1">
              <w:rPr>
                <w:sz w:val="14"/>
                <w:szCs w:val="14"/>
                <w:lang w:val="en-US"/>
              </w:rPr>
              <w:t>2.137 (.480-9.512)</w:t>
            </w:r>
          </w:p>
          <w:p w14:paraId="443DC1E9" w14:textId="77777777" w:rsidR="00866672" w:rsidRPr="002173B1" w:rsidRDefault="00866672" w:rsidP="00476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2173B1">
              <w:rPr>
                <w:sz w:val="14"/>
                <w:szCs w:val="14"/>
                <w:lang w:val="en-US"/>
              </w:rPr>
              <w:t>1.561 (.362-6.731)</w:t>
            </w:r>
          </w:p>
        </w:tc>
        <w:tc>
          <w:tcPr>
            <w:tcW w:w="678" w:type="dxa"/>
          </w:tcPr>
          <w:p w14:paraId="1044F1D2" w14:textId="77777777" w:rsidR="00866672" w:rsidRPr="002173B1" w:rsidRDefault="00866672" w:rsidP="00476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  <w:p w14:paraId="3FFDC787" w14:textId="77777777" w:rsidR="00866672" w:rsidRPr="002173B1" w:rsidRDefault="00866672" w:rsidP="00476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  <w:p w14:paraId="05DC4F67" w14:textId="77777777" w:rsidR="00866672" w:rsidRPr="002173B1" w:rsidRDefault="00866672" w:rsidP="00476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pl-PL"/>
              </w:rPr>
            </w:pPr>
            <w:r w:rsidRPr="002173B1">
              <w:rPr>
                <w:sz w:val="14"/>
                <w:szCs w:val="14"/>
                <w:lang w:val="pl-PL"/>
              </w:rPr>
              <w:t>.319</w:t>
            </w:r>
          </w:p>
          <w:p w14:paraId="6FDECF39" w14:textId="77777777" w:rsidR="00866672" w:rsidRPr="002173B1" w:rsidRDefault="00866672" w:rsidP="00476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pl-PL"/>
              </w:rPr>
            </w:pPr>
          </w:p>
          <w:p w14:paraId="51C0AF5F" w14:textId="77777777" w:rsidR="00866672" w:rsidRPr="002173B1" w:rsidRDefault="00866672" w:rsidP="00476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pl-PL"/>
              </w:rPr>
            </w:pPr>
            <w:r w:rsidRPr="002173B1">
              <w:rPr>
                <w:sz w:val="14"/>
                <w:szCs w:val="14"/>
                <w:lang w:val="pl-PL"/>
              </w:rPr>
              <w:t>.550</w:t>
            </w:r>
          </w:p>
        </w:tc>
        <w:tc>
          <w:tcPr>
            <w:tcW w:w="947" w:type="dxa"/>
          </w:tcPr>
          <w:p w14:paraId="6814BE7A" w14:textId="77777777" w:rsidR="00866672" w:rsidRPr="002173B1" w:rsidRDefault="00866672" w:rsidP="00476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7EDC4EE5" w14:textId="77777777" w:rsidR="00866672" w:rsidRPr="002173B1" w:rsidRDefault="00866672" w:rsidP="00476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2173B1">
              <w:rPr>
                <w:sz w:val="14"/>
                <w:szCs w:val="14"/>
              </w:rPr>
              <w:t>Ref</w:t>
            </w:r>
            <w:proofErr w:type="spellEnd"/>
            <w:r w:rsidRPr="002173B1">
              <w:rPr>
                <w:sz w:val="14"/>
                <w:szCs w:val="14"/>
              </w:rPr>
              <w:t>.</w:t>
            </w:r>
          </w:p>
          <w:p w14:paraId="64CB9BB4" w14:textId="77777777" w:rsidR="00866672" w:rsidRPr="002173B1" w:rsidRDefault="00866672" w:rsidP="00476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01" w:type="dxa"/>
          </w:tcPr>
          <w:p w14:paraId="7221339C" w14:textId="77777777" w:rsidR="00866672" w:rsidRPr="002173B1" w:rsidRDefault="00866672" w:rsidP="00476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7EC5E519" w14:textId="77777777" w:rsidR="00866672" w:rsidRPr="002173B1" w:rsidRDefault="00866672" w:rsidP="00476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08F2F2FC" w14:textId="77777777" w:rsidR="00866672" w:rsidRPr="002173B1" w:rsidRDefault="00866672" w:rsidP="00476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866672" w:rsidRPr="00D27E9C" w14:paraId="0BCEDE39" w14:textId="77777777" w:rsidTr="0086667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6D59DF1F" w14:textId="77777777" w:rsidR="00866672" w:rsidRPr="004C4ED3" w:rsidRDefault="00866672" w:rsidP="00476D9B">
            <w:pPr>
              <w:rPr>
                <w:b w:val="0"/>
                <w:bCs w:val="0"/>
                <w:color w:val="000000" w:themeColor="text1"/>
                <w:sz w:val="14"/>
                <w:szCs w:val="14"/>
                <w:lang w:val="pt-PT"/>
              </w:rPr>
            </w:pPr>
            <w:r w:rsidRPr="004C4ED3">
              <w:rPr>
                <w:color w:val="000000" w:themeColor="text1"/>
                <w:sz w:val="14"/>
                <w:szCs w:val="14"/>
                <w:lang w:val="pt-PT"/>
              </w:rPr>
              <w:t>Neoadjuvant R(C)T</w:t>
            </w:r>
          </w:p>
          <w:p w14:paraId="2BD1A65E" w14:textId="77777777" w:rsidR="00866672" w:rsidRDefault="00866672" w:rsidP="00476D9B">
            <w:pPr>
              <w:rPr>
                <w:b w:val="0"/>
                <w:bCs w:val="0"/>
                <w:color w:val="000000" w:themeColor="text1"/>
                <w:sz w:val="14"/>
                <w:szCs w:val="14"/>
                <w:lang w:val="en-US"/>
              </w:rPr>
            </w:pPr>
            <w:r w:rsidRPr="004C4ED3">
              <w:rPr>
                <w:color w:val="000000" w:themeColor="text1"/>
                <w:sz w:val="14"/>
                <w:szCs w:val="14"/>
                <w:lang w:val="pt-PT"/>
              </w:rPr>
              <w:t xml:space="preserve">Neoadj. </w:t>
            </w:r>
            <w:r w:rsidRPr="00D51FEE">
              <w:rPr>
                <w:color w:val="000000" w:themeColor="text1"/>
                <w:sz w:val="14"/>
                <w:szCs w:val="14"/>
                <w:lang w:val="en-US"/>
              </w:rPr>
              <w:t>RCT</w:t>
            </w:r>
          </w:p>
          <w:p w14:paraId="24E8329A" w14:textId="77777777" w:rsidR="00866672" w:rsidRPr="00D361AC" w:rsidRDefault="00866672" w:rsidP="00476D9B">
            <w:pPr>
              <w:rPr>
                <w:b w:val="0"/>
                <w:bCs w:val="0"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D51FEE">
              <w:rPr>
                <w:color w:val="000000" w:themeColor="text1"/>
                <w:sz w:val="14"/>
                <w:szCs w:val="14"/>
                <w:lang w:val="en-US"/>
              </w:rPr>
              <w:t>Neoadj</w:t>
            </w:r>
            <w:proofErr w:type="spellEnd"/>
            <w:r w:rsidRPr="00D51FEE">
              <w:rPr>
                <w:color w:val="000000" w:themeColor="text1"/>
                <w:sz w:val="14"/>
                <w:szCs w:val="14"/>
                <w:lang w:val="en-US"/>
              </w:rPr>
              <w:t>. R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T alone</w:t>
            </w:r>
          </w:p>
        </w:tc>
        <w:tc>
          <w:tcPr>
            <w:tcW w:w="947" w:type="dxa"/>
          </w:tcPr>
          <w:p w14:paraId="7AE9F83C" w14:textId="77777777" w:rsidR="00866672" w:rsidRPr="002173B1" w:rsidRDefault="00866672" w:rsidP="00476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  <w:p w14:paraId="7CE52222" w14:textId="77777777" w:rsidR="00866672" w:rsidRPr="002173B1" w:rsidRDefault="00866672" w:rsidP="00476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2173B1">
              <w:rPr>
                <w:sz w:val="14"/>
                <w:szCs w:val="14"/>
                <w:lang w:val="en-US"/>
              </w:rPr>
              <w:t>Ref.</w:t>
            </w:r>
          </w:p>
          <w:p w14:paraId="7D5B7ACB" w14:textId="77777777" w:rsidR="00866672" w:rsidRPr="002173B1" w:rsidRDefault="00866672" w:rsidP="00476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2173B1">
              <w:rPr>
                <w:sz w:val="14"/>
                <w:szCs w:val="14"/>
                <w:lang w:val="en-US"/>
              </w:rPr>
              <w:t>14.633 (2.831-75.632)</w:t>
            </w:r>
          </w:p>
          <w:p w14:paraId="3982B51C" w14:textId="77777777" w:rsidR="00866672" w:rsidRPr="002173B1" w:rsidRDefault="00866672" w:rsidP="00476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678" w:type="dxa"/>
          </w:tcPr>
          <w:p w14:paraId="666AB448" w14:textId="77777777" w:rsidR="00866672" w:rsidRPr="002173B1" w:rsidRDefault="00866672" w:rsidP="00476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  <w:p w14:paraId="26932871" w14:textId="77777777" w:rsidR="00866672" w:rsidRPr="002173B1" w:rsidRDefault="00866672" w:rsidP="00476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  <w:p w14:paraId="76833B4F" w14:textId="77777777" w:rsidR="00866672" w:rsidRPr="002173B1" w:rsidRDefault="00866672" w:rsidP="00476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pl-PL"/>
              </w:rPr>
            </w:pPr>
            <w:r w:rsidRPr="002173B1">
              <w:rPr>
                <w:sz w:val="14"/>
                <w:szCs w:val="14"/>
                <w:lang w:val="pl-PL"/>
              </w:rPr>
              <w:t>.001*</w:t>
            </w:r>
          </w:p>
        </w:tc>
        <w:tc>
          <w:tcPr>
            <w:tcW w:w="947" w:type="dxa"/>
          </w:tcPr>
          <w:p w14:paraId="238731BF" w14:textId="77777777" w:rsidR="00866672" w:rsidRPr="002173B1" w:rsidRDefault="00866672" w:rsidP="00476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148C4388" w14:textId="77777777" w:rsidR="00866672" w:rsidRPr="002173B1" w:rsidRDefault="00866672" w:rsidP="00476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2173B1">
              <w:rPr>
                <w:sz w:val="14"/>
                <w:szCs w:val="14"/>
              </w:rPr>
              <w:t>Ref</w:t>
            </w:r>
            <w:proofErr w:type="spellEnd"/>
            <w:r w:rsidRPr="002173B1">
              <w:rPr>
                <w:sz w:val="14"/>
                <w:szCs w:val="14"/>
              </w:rPr>
              <w:t>.</w:t>
            </w:r>
          </w:p>
          <w:p w14:paraId="64077565" w14:textId="77777777" w:rsidR="00866672" w:rsidRPr="002173B1" w:rsidRDefault="00866672" w:rsidP="00476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2173B1">
              <w:rPr>
                <w:sz w:val="14"/>
                <w:szCs w:val="14"/>
              </w:rPr>
              <w:t>10.234 (1.761-59.469)</w:t>
            </w:r>
          </w:p>
        </w:tc>
        <w:tc>
          <w:tcPr>
            <w:tcW w:w="701" w:type="dxa"/>
          </w:tcPr>
          <w:p w14:paraId="0D2F9E5A" w14:textId="77777777" w:rsidR="00866672" w:rsidRPr="002173B1" w:rsidRDefault="00866672" w:rsidP="00476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76DAA36E" w14:textId="77777777" w:rsidR="00866672" w:rsidRPr="002173B1" w:rsidRDefault="00866672" w:rsidP="00476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3CBCB0C4" w14:textId="77777777" w:rsidR="00866672" w:rsidRPr="002173B1" w:rsidRDefault="00866672" w:rsidP="00476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2173B1">
              <w:rPr>
                <w:sz w:val="14"/>
                <w:szCs w:val="14"/>
              </w:rPr>
              <w:t>.010*</w:t>
            </w:r>
          </w:p>
          <w:p w14:paraId="2DD62825" w14:textId="77777777" w:rsidR="00866672" w:rsidRPr="002173B1" w:rsidRDefault="00866672" w:rsidP="00476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</w:tbl>
    <w:p w14:paraId="208E5B91" w14:textId="22157A5F" w:rsidR="00866672" w:rsidRDefault="00866672">
      <w:pPr>
        <w:rPr>
          <w:lang w:val="en-US"/>
        </w:rPr>
      </w:pPr>
    </w:p>
    <w:p w14:paraId="2D045B77" w14:textId="14BDB54E" w:rsidR="008F4448" w:rsidRPr="00866672" w:rsidRDefault="008F4448">
      <w:pPr>
        <w:rPr>
          <w:lang w:val="en-US"/>
        </w:rPr>
      </w:pPr>
      <w:bookmarkStart w:id="0" w:name="_Hlk107770667"/>
      <w:r w:rsidRPr="008F4448">
        <w:rPr>
          <w:lang w:val="en-US"/>
        </w:rPr>
        <w:t>Abbreviation: n/a (not available).</w:t>
      </w:r>
      <w:bookmarkEnd w:id="0"/>
    </w:p>
    <w:sectPr w:rsidR="008F4448" w:rsidRPr="0086667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672"/>
    <w:rsid w:val="000D3096"/>
    <w:rsid w:val="0023513C"/>
    <w:rsid w:val="00325564"/>
    <w:rsid w:val="00866672"/>
    <w:rsid w:val="008F4448"/>
    <w:rsid w:val="00912173"/>
    <w:rsid w:val="00AA0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91ECD7"/>
  <w15:chartTrackingRefBased/>
  <w15:docId w15:val="{113196BA-0657-457F-967E-52E943389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Char"/>
    <w:rsid w:val="00866672"/>
    <w:pPr>
      <w:spacing w:after="0" w:line="240" w:lineRule="auto"/>
    </w:pPr>
    <w:rPr>
      <w:rFonts w:ascii="Calibri" w:hAnsi="Calibri" w:cs="Calibri"/>
      <w:sz w:val="24"/>
      <w:szCs w:val="24"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866672"/>
    <w:rPr>
      <w:rFonts w:ascii="Calibri" w:hAnsi="Calibri" w:cs="Calibri"/>
      <w:sz w:val="24"/>
      <w:szCs w:val="24"/>
      <w:lang w:val="en-US"/>
    </w:rPr>
  </w:style>
  <w:style w:type="table" w:styleId="Listentabelle1hellAkzent3">
    <w:name w:val="List Table 1 Light Accent 3"/>
    <w:basedOn w:val="NormaleTabelle"/>
    <w:uiPriority w:val="46"/>
    <w:rsid w:val="00866672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erarbeitung">
    <w:name w:val="Revision"/>
    <w:hidden/>
    <w:uiPriority w:val="99"/>
    <w:semiHidden/>
    <w:rsid w:val="0023513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hani, Siyer</dc:creator>
  <cp:keywords/>
  <dc:description/>
  <cp:lastModifiedBy>Roohani, Siyer</cp:lastModifiedBy>
  <cp:revision>3</cp:revision>
  <dcterms:created xsi:type="dcterms:W3CDTF">2022-07-06T18:57:00Z</dcterms:created>
  <dcterms:modified xsi:type="dcterms:W3CDTF">2022-07-10T22:42:00Z</dcterms:modified>
</cp:coreProperties>
</file>